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EFD92" w14:textId="251E5CEA" w:rsidR="000875F0" w:rsidRPr="002C28D3" w:rsidRDefault="002C28D3" w:rsidP="002C28D3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bookmarkStart w:id="0" w:name="_Toc201781085"/>
      <w:r>
        <w:rPr>
          <w:b/>
          <w:bCs/>
          <w:sz w:val="28"/>
          <w:szCs w:val="28"/>
        </w:rPr>
        <w:t>Multimedia Appendix 1</w:t>
      </w:r>
      <w:r w:rsidR="000875F0" w:rsidRPr="009D5AB7">
        <w:rPr>
          <w:b/>
          <w:bCs/>
          <w:sz w:val="28"/>
          <w:szCs w:val="28"/>
        </w:rPr>
        <w:t>.</w:t>
      </w:r>
      <w:r w:rsidR="000875F0" w:rsidRPr="009D5AB7">
        <w:rPr>
          <w:sz w:val="28"/>
          <w:szCs w:val="28"/>
        </w:rPr>
        <w:t xml:space="preserve"> </w:t>
      </w:r>
      <w:r w:rsidR="000875F0">
        <w:rPr>
          <w:sz w:val="28"/>
          <w:szCs w:val="28"/>
        </w:rPr>
        <w:t>Wear detection algorithm</w:t>
      </w:r>
      <w:bookmarkEnd w:id="0"/>
    </w:p>
    <w:p w14:paraId="15E2E281" w14:textId="34146792" w:rsidR="00814040" w:rsidRDefault="005503F3" w:rsidP="00A53160">
      <w:r>
        <w:t>The w</w:t>
      </w:r>
      <w:r w:rsidR="006B6545">
        <w:t>ear detection algorithm</w:t>
      </w:r>
      <w:r>
        <w:t>, used</w:t>
      </w:r>
      <w:r w:rsidR="006B6545">
        <w:t xml:space="preserve"> on Microsoft Excel</w:t>
      </w:r>
      <w:r w:rsidR="0050668B">
        <w:t xml:space="preserve"> (</w:t>
      </w:r>
      <w:r>
        <w:t>Microsoft Corporation, Redmond, WA, USA</w:t>
      </w:r>
      <w:r w:rsidR="00581E60">
        <w:t xml:space="preserve">, Excel 365, </w:t>
      </w:r>
      <w:r w:rsidR="0050668B">
        <w:t>Version 2505)</w:t>
      </w:r>
      <w:r w:rsidR="00581E60">
        <w:t>, analysed temperature data recorded every 10 minutes. Temperature changes were calculated by subtracting each reading from the previous on</w:t>
      </w:r>
      <w:r w:rsidR="007D73FC">
        <w:t>e</w:t>
      </w:r>
      <w:r w:rsidR="00A35534">
        <w:t xml:space="preserve">. Spikes indicated brace donning, while drops indicated doffing. </w:t>
      </w:r>
      <w:r w:rsidR="004A554E">
        <w:t>Only spikes</w:t>
      </w:r>
      <w:r w:rsidR="007D73FC">
        <w:t xml:space="preserve"> or drops</w:t>
      </w:r>
      <w:r w:rsidR="004A554E">
        <w:t xml:space="preserve"> distinguishable from smaller background temperature variations were used, as opposed to applying fixed cutoff values.</w:t>
      </w:r>
      <w:r w:rsidR="00B068FC">
        <w:t xml:space="preserve"> </w:t>
      </w:r>
      <w:r w:rsidR="00B068FC" w:rsidRPr="00B068FC">
        <w:t>Wear data for each participant was manually checked and extracted independently by two researchers (MS, HS), and disagreements discussed until consensus, or with a third researcher available to resolve conflicts (AC, BM). In cases of disagreement, temperature values from the sensor were cross-checked with minute-by-minute, dry bulb, ambient temperature data from a local weather station close to La Trobe University, obtained from the Australian Bureau of Meteorology.</w:t>
      </w:r>
    </w:p>
    <w:p w14:paraId="1F603EAC" w14:textId="77777777" w:rsidR="005F4364" w:rsidRDefault="00112DC2">
      <w:pPr>
        <w:rPr>
          <w:b/>
          <w:bCs/>
        </w:rPr>
      </w:pPr>
      <w:r>
        <w:rPr>
          <w:noProof/>
        </w:rPr>
        <w:drawing>
          <wp:inline distT="0" distB="0" distL="0" distR="0" wp14:anchorId="59BD672F" wp14:editId="25133148">
            <wp:extent cx="3314700" cy="5712933"/>
            <wp:effectExtent l="0" t="0" r="0" b="2540"/>
            <wp:docPr id="1172895018" name="Picture 1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895018" name="Picture 1" descr="A screenshot of a scree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571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B3808" w14:textId="2472D64D" w:rsidR="009B6AA0" w:rsidRDefault="00745F63">
      <w:r w:rsidRPr="00745F63">
        <w:rPr>
          <w:b/>
          <w:bCs/>
        </w:rPr>
        <w:t>Supplementary Figure 1:</w:t>
      </w:r>
      <w:r w:rsidR="006F6389">
        <w:rPr>
          <w:b/>
          <w:bCs/>
        </w:rPr>
        <w:t xml:space="preserve"> </w:t>
      </w:r>
      <w:r w:rsidR="006F6389">
        <w:t>Example of the wear detection algorithm applied in Microsoft E</w:t>
      </w:r>
      <w:r w:rsidR="005F4364">
        <w:t>xcel, showing 180 minutes of brace wear time.</w:t>
      </w:r>
    </w:p>
    <w:p w14:paraId="7EEE4115" w14:textId="3D7BBBB2" w:rsidR="00053E97" w:rsidRDefault="00053E97"/>
    <w:sectPr w:rsidR="00053E97" w:rsidSect="00B01F95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BC747" w14:textId="77777777" w:rsidR="00253BBF" w:rsidRDefault="00253BBF" w:rsidP="00A21D3B">
      <w:pPr>
        <w:spacing w:after="0" w:line="240" w:lineRule="auto"/>
      </w:pPr>
      <w:r>
        <w:separator/>
      </w:r>
    </w:p>
  </w:endnote>
  <w:endnote w:type="continuationSeparator" w:id="0">
    <w:p w14:paraId="78BD05F4" w14:textId="77777777" w:rsidR="00253BBF" w:rsidRDefault="00253BBF" w:rsidP="00A21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1456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BE005" w14:textId="6B905F5C" w:rsidR="0071398A" w:rsidRDefault="007139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AA1DE1" w14:textId="77777777" w:rsidR="0071398A" w:rsidRDefault="00713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5C80A" w14:textId="77777777" w:rsidR="00253BBF" w:rsidRDefault="00253BBF" w:rsidP="00A21D3B">
      <w:pPr>
        <w:spacing w:after="0" w:line="240" w:lineRule="auto"/>
      </w:pPr>
      <w:r>
        <w:separator/>
      </w:r>
    </w:p>
  </w:footnote>
  <w:footnote w:type="continuationSeparator" w:id="0">
    <w:p w14:paraId="5E28FFDF" w14:textId="77777777" w:rsidR="00253BBF" w:rsidRDefault="00253BBF" w:rsidP="00A21D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8C247" w14:textId="77777777" w:rsidR="002C28D3" w:rsidRDefault="002C28D3" w:rsidP="002C28D3">
    <w:pPr>
      <w:pStyle w:val="Header"/>
    </w:pPr>
    <w:r>
      <w:t>Savage et al., Accuracy of self-reported adherence to slim-fit knee brace wear post-ACLR</w:t>
    </w:r>
  </w:p>
  <w:p w14:paraId="4E97F8AD" w14:textId="77777777" w:rsidR="00A21D3B" w:rsidRDefault="00A21D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10419"/>
    <w:multiLevelType w:val="multilevel"/>
    <w:tmpl w:val="A2507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864179"/>
    <w:multiLevelType w:val="multilevel"/>
    <w:tmpl w:val="E7F2A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366476"/>
    <w:multiLevelType w:val="multilevel"/>
    <w:tmpl w:val="D1B490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C614D0E"/>
    <w:multiLevelType w:val="hybridMultilevel"/>
    <w:tmpl w:val="03D8CE36"/>
    <w:lvl w:ilvl="0" w:tplc="0C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43320204">
    <w:abstractNumId w:val="1"/>
  </w:num>
  <w:num w:numId="2" w16cid:durableId="1746343051">
    <w:abstractNumId w:val="0"/>
  </w:num>
  <w:num w:numId="3" w16cid:durableId="1078090542">
    <w:abstractNumId w:val="2"/>
  </w:num>
  <w:num w:numId="4" w16cid:durableId="655374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S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ert5ssxfw9nepv0qx0stkaf2tdrarsees&quot;&gt;Main PhD Endnote&lt;record-ids&gt;&lt;item&gt;1369&lt;/item&gt;&lt;/record-ids&gt;&lt;/item&gt;&lt;/Libraries&gt;"/>
  </w:docVars>
  <w:rsids>
    <w:rsidRoot w:val="003D128F"/>
    <w:rsid w:val="00001473"/>
    <w:rsid w:val="00002E30"/>
    <w:rsid w:val="00036FDF"/>
    <w:rsid w:val="00045F57"/>
    <w:rsid w:val="00053E97"/>
    <w:rsid w:val="00057182"/>
    <w:rsid w:val="00061C8D"/>
    <w:rsid w:val="000864A6"/>
    <w:rsid w:val="000875F0"/>
    <w:rsid w:val="000D0E4C"/>
    <w:rsid w:val="000D280C"/>
    <w:rsid w:val="000E5799"/>
    <w:rsid w:val="000E65B1"/>
    <w:rsid w:val="001052D4"/>
    <w:rsid w:val="00107A6E"/>
    <w:rsid w:val="00112DC2"/>
    <w:rsid w:val="00114464"/>
    <w:rsid w:val="00124555"/>
    <w:rsid w:val="00173729"/>
    <w:rsid w:val="00185860"/>
    <w:rsid w:val="00186B4D"/>
    <w:rsid w:val="00190416"/>
    <w:rsid w:val="001A4AB5"/>
    <w:rsid w:val="001A4F5A"/>
    <w:rsid w:val="0020574D"/>
    <w:rsid w:val="002117E6"/>
    <w:rsid w:val="002141FE"/>
    <w:rsid w:val="00223D85"/>
    <w:rsid w:val="00253BBF"/>
    <w:rsid w:val="002676C6"/>
    <w:rsid w:val="00284463"/>
    <w:rsid w:val="00285E09"/>
    <w:rsid w:val="002C28D3"/>
    <w:rsid w:val="002E4CE2"/>
    <w:rsid w:val="003567A9"/>
    <w:rsid w:val="003628B4"/>
    <w:rsid w:val="00362E3D"/>
    <w:rsid w:val="00385C52"/>
    <w:rsid w:val="003A72FB"/>
    <w:rsid w:val="003B1853"/>
    <w:rsid w:val="003C53F4"/>
    <w:rsid w:val="003D128F"/>
    <w:rsid w:val="003E1B3A"/>
    <w:rsid w:val="003F478B"/>
    <w:rsid w:val="003F5366"/>
    <w:rsid w:val="004353EF"/>
    <w:rsid w:val="00451F44"/>
    <w:rsid w:val="00455368"/>
    <w:rsid w:val="0047481C"/>
    <w:rsid w:val="004765C5"/>
    <w:rsid w:val="004802AD"/>
    <w:rsid w:val="00494145"/>
    <w:rsid w:val="00496868"/>
    <w:rsid w:val="004A554E"/>
    <w:rsid w:val="004B3EA8"/>
    <w:rsid w:val="004C306A"/>
    <w:rsid w:val="004C411F"/>
    <w:rsid w:val="004D349F"/>
    <w:rsid w:val="0050668B"/>
    <w:rsid w:val="005503F3"/>
    <w:rsid w:val="00565AD0"/>
    <w:rsid w:val="00570F3C"/>
    <w:rsid w:val="00581E60"/>
    <w:rsid w:val="00587C1D"/>
    <w:rsid w:val="00590A29"/>
    <w:rsid w:val="00591E5A"/>
    <w:rsid w:val="00595600"/>
    <w:rsid w:val="005F0A95"/>
    <w:rsid w:val="005F2252"/>
    <w:rsid w:val="005F4364"/>
    <w:rsid w:val="005F6C87"/>
    <w:rsid w:val="0061049D"/>
    <w:rsid w:val="006137E0"/>
    <w:rsid w:val="006326E3"/>
    <w:rsid w:val="00637409"/>
    <w:rsid w:val="00640103"/>
    <w:rsid w:val="00640628"/>
    <w:rsid w:val="00643730"/>
    <w:rsid w:val="00655A0B"/>
    <w:rsid w:val="006615C8"/>
    <w:rsid w:val="00665899"/>
    <w:rsid w:val="00674550"/>
    <w:rsid w:val="006814FE"/>
    <w:rsid w:val="00684567"/>
    <w:rsid w:val="00693AF6"/>
    <w:rsid w:val="006A6B25"/>
    <w:rsid w:val="006A7F9E"/>
    <w:rsid w:val="006B04CF"/>
    <w:rsid w:val="006B6545"/>
    <w:rsid w:val="006C5401"/>
    <w:rsid w:val="006C5BE1"/>
    <w:rsid w:val="006D2771"/>
    <w:rsid w:val="006E314F"/>
    <w:rsid w:val="006E4636"/>
    <w:rsid w:val="006F6389"/>
    <w:rsid w:val="0071398A"/>
    <w:rsid w:val="007139F1"/>
    <w:rsid w:val="00715B96"/>
    <w:rsid w:val="00745F63"/>
    <w:rsid w:val="00765111"/>
    <w:rsid w:val="00771C80"/>
    <w:rsid w:val="00776A27"/>
    <w:rsid w:val="00785068"/>
    <w:rsid w:val="007A1014"/>
    <w:rsid w:val="007A1CD5"/>
    <w:rsid w:val="007D5D31"/>
    <w:rsid w:val="007D73FC"/>
    <w:rsid w:val="00814040"/>
    <w:rsid w:val="00821DE0"/>
    <w:rsid w:val="008269C5"/>
    <w:rsid w:val="008571A5"/>
    <w:rsid w:val="0087711C"/>
    <w:rsid w:val="00882A17"/>
    <w:rsid w:val="008A7161"/>
    <w:rsid w:val="008B66FC"/>
    <w:rsid w:val="008C4D7D"/>
    <w:rsid w:val="008E4DC2"/>
    <w:rsid w:val="008F7FBE"/>
    <w:rsid w:val="009130F2"/>
    <w:rsid w:val="009726BB"/>
    <w:rsid w:val="009814EA"/>
    <w:rsid w:val="00994015"/>
    <w:rsid w:val="009B2855"/>
    <w:rsid w:val="009B6AA0"/>
    <w:rsid w:val="009D5AB7"/>
    <w:rsid w:val="00A101EA"/>
    <w:rsid w:val="00A157F3"/>
    <w:rsid w:val="00A164B2"/>
    <w:rsid w:val="00A21D3B"/>
    <w:rsid w:val="00A35534"/>
    <w:rsid w:val="00A35DA1"/>
    <w:rsid w:val="00A455AD"/>
    <w:rsid w:val="00A53160"/>
    <w:rsid w:val="00A5380E"/>
    <w:rsid w:val="00A60FAA"/>
    <w:rsid w:val="00A65B37"/>
    <w:rsid w:val="00A93397"/>
    <w:rsid w:val="00AA1088"/>
    <w:rsid w:val="00AB1589"/>
    <w:rsid w:val="00AB2CDA"/>
    <w:rsid w:val="00AB518D"/>
    <w:rsid w:val="00AC1C0A"/>
    <w:rsid w:val="00AC256B"/>
    <w:rsid w:val="00AD2872"/>
    <w:rsid w:val="00B01F95"/>
    <w:rsid w:val="00B068FC"/>
    <w:rsid w:val="00B32719"/>
    <w:rsid w:val="00B431D0"/>
    <w:rsid w:val="00B56290"/>
    <w:rsid w:val="00B850BF"/>
    <w:rsid w:val="00B8624B"/>
    <w:rsid w:val="00B9295D"/>
    <w:rsid w:val="00B964B8"/>
    <w:rsid w:val="00BA2032"/>
    <w:rsid w:val="00BA250D"/>
    <w:rsid w:val="00BD7077"/>
    <w:rsid w:val="00BD7F3A"/>
    <w:rsid w:val="00C13C9F"/>
    <w:rsid w:val="00C1700A"/>
    <w:rsid w:val="00C20F3F"/>
    <w:rsid w:val="00C2298C"/>
    <w:rsid w:val="00C37E29"/>
    <w:rsid w:val="00C70BF9"/>
    <w:rsid w:val="00C843D5"/>
    <w:rsid w:val="00CA3B7B"/>
    <w:rsid w:val="00CB6702"/>
    <w:rsid w:val="00CE45FA"/>
    <w:rsid w:val="00CF3869"/>
    <w:rsid w:val="00D111F2"/>
    <w:rsid w:val="00D2175B"/>
    <w:rsid w:val="00D319C9"/>
    <w:rsid w:val="00D77AE0"/>
    <w:rsid w:val="00DC7DEF"/>
    <w:rsid w:val="00DD7DA3"/>
    <w:rsid w:val="00DE5D81"/>
    <w:rsid w:val="00DF249A"/>
    <w:rsid w:val="00E065D8"/>
    <w:rsid w:val="00E06C50"/>
    <w:rsid w:val="00E10634"/>
    <w:rsid w:val="00E37375"/>
    <w:rsid w:val="00E468F3"/>
    <w:rsid w:val="00E716E2"/>
    <w:rsid w:val="00E722EA"/>
    <w:rsid w:val="00EA70F1"/>
    <w:rsid w:val="00EB7EF3"/>
    <w:rsid w:val="00F12E93"/>
    <w:rsid w:val="00F27264"/>
    <w:rsid w:val="00F33017"/>
    <w:rsid w:val="00F340B6"/>
    <w:rsid w:val="00F34128"/>
    <w:rsid w:val="00F36D89"/>
    <w:rsid w:val="00F555D5"/>
    <w:rsid w:val="00F63B8A"/>
    <w:rsid w:val="00F6540B"/>
    <w:rsid w:val="00F73159"/>
    <w:rsid w:val="00F75366"/>
    <w:rsid w:val="00F756FD"/>
    <w:rsid w:val="00FA7847"/>
    <w:rsid w:val="00FC31FA"/>
    <w:rsid w:val="00FC7A86"/>
    <w:rsid w:val="00FC7D04"/>
    <w:rsid w:val="00FD36A5"/>
    <w:rsid w:val="00FE6B62"/>
    <w:rsid w:val="00FF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330C9"/>
  <w15:chartTrackingRefBased/>
  <w15:docId w15:val="{382F63C0-792E-4DD3-A980-FFD92867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2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0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C5B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D3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4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4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478B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1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D3B"/>
  </w:style>
  <w:style w:type="paragraph" w:styleId="Footer">
    <w:name w:val="footer"/>
    <w:basedOn w:val="Normal"/>
    <w:link w:val="FooterChar"/>
    <w:uiPriority w:val="99"/>
    <w:unhideWhenUsed/>
    <w:rsid w:val="00A21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D3B"/>
  </w:style>
  <w:style w:type="paragraph" w:styleId="TOCHeading">
    <w:name w:val="TOC Heading"/>
    <w:basedOn w:val="Heading1"/>
    <w:next w:val="Normal"/>
    <w:uiPriority w:val="39"/>
    <w:unhideWhenUsed/>
    <w:qFormat/>
    <w:rsid w:val="009D5AB7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D5AB7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655A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B66F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6F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6F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66FC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4553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1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5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8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5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4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8A8E3-0589-48BC-9B1E-FEC33B2AB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avage</dc:creator>
  <cp:keywords/>
  <dc:description/>
  <cp:lastModifiedBy>Laura McReynolds</cp:lastModifiedBy>
  <cp:revision>2</cp:revision>
  <dcterms:created xsi:type="dcterms:W3CDTF">2026-04-26T23:40:00Z</dcterms:created>
  <dcterms:modified xsi:type="dcterms:W3CDTF">2026-04-26T23:40:00Z</dcterms:modified>
</cp:coreProperties>
</file>